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C2F87" w:rsidRPr="002728A9" w14:paraId="7A78658F" w14:textId="77777777" w:rsidTr="00AF1A1C"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3A62EA8F" w14:textId="77777777" w:rsidR="00EC2F87" w:rsidRPr="002728A9" w:rsidRDefault="00EC2F87" w:rsidP="00AF1A1C">
            <w:pPr>
              <w:pStyle w:val="DBBody"/>
              <w:spacing w:line="480" w:lineRule="auto"/>
              <w:rPr>
                <w:b/>
              </w:rPr>
            </w:pPr>
            <w:bookmarkStart w:id="0" w:name="_GoBack"/>
            <w:bookmarkEnd w:id="0"/>
            <w:r w:rsidRPr="002728A9">
              <w:rPr>
                <w:b/>
              </w:rPr>
              <w:t>Treatment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FCD40DE" w14:textId="77777777" w:rsidR="00EC2F87" w:rsidRPr="002728A9" w:rsidRDefault="00EC2F87" w:rsidP="00AF1A1C">
            <w:pPr>
              <w:pStyle w:val="DBBody"/>
              <w:spacing w:line="480" w:lineRule="auto"/>
              <w:rPr>
                <w:b/>
              </w:rPr>
            </w:pPr>
            <w:r w:rsidRPr="002728A9">
              <w:rPr>
                <w:b/>
              </w:rPr>
              <w:t xml:space="preserve">0.5 </w:t>
            </w:r>
            <w:r w:rsidRPr="002728A9">
              <w:rPr>
                <w:b/>
              </w:rPr>
              <w:sym w:font="Symbol" w:char="F0B4"/>
            </w:r>
            <w:r w:rsidRPr="002728A9">
              <w:rPr>
                <w:b/>
              </w:rPr>
              <w:t xml:space="preserve"> MIC (% w/v)</w:t>
            </w:r>
          </w:p>
        </w:tc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</w:tcPr>
          <w:p w14:paraId="003E8B73" w14:textId="77777777" w:rsidR="00EC2F87" w:rsidRPr="002728A9" w:rsidRDefault="00EC2F87" w:rsidP="00AF1A1C">
            <w:pPr>
              <w:pStyle w:val="DBBody"/>
              <w:spacing w:line="480" w:lineRule="auto"/>
              <w:rPr>
                <w:b/>
              </w:rPr>
            </w:pPr>
            <w:r w:rsidRPr="002728A9">
              <w:rPr>
                <w:b/>
              </w:rPr>
              <w:t>MGO content (ppm)</w:t>
            </w:r>
          </w:p>
        </w:tc>
      </w:tr>
      <w:tr w:rsidR="00EC2F87" w:rsidRPr="002728A9" w14:paraId="45932CEA" w14:textId="77777777" w:rsidTr="00AF1A1C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7DD1449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Manuka honey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7602DFA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5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3FD0BA98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45</w:t>
            </w:r>
          </w:p>
        </w:tc>
      </w:tr>
      <w:tr w:rsidR="00EC2F87" w:rsidRPr="002728A9" w14:paraId="58E70AAF" w14:textId="77777777" w:rsidTr="00AF1A1C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A2EE2BA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MGO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3BCCB9E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27.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CDC4244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247.5</w:t>
            </w:r>
          </w:p>
        </w:tc>
      </w:tr>
      <w:tr w:rsidR="00EC2F87" w:rsidRPr="002728A9" w14:paraId="29743DA4" w14:textId="77777777" w:rsidTr="00AF1A1C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291CFA4" w14:textId="77777777" w:rsidR="00EC2F87" w:rsidRPr="002728A9" w:rsidRDefault="00EC2F87" w:rsidP="00AF1A1C">
            <w:pPr>
              <w:pStyle w:val="DBBody"/>
              <w:spacing w:line="480" w:lineRule="auto"/>
            </w:pPr>
            <w:proofErr w:type="spellStart"/>
            <w:r w:rsidRPr="002728A9">
              <w:t>AHMGO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ED787EB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10.7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D8604D5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96.75</w:t>
            </w:r>
          </w:p>
        </w:tc>
      </w:tr>
      <w:tr w:rsidR="00EC2F87" w:rsidRPr="002728A9" w14:paraId="454E3030" w14:textId="77777777" w:rsidTr="00AF1A1C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6B6D8362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AH</w:t>
            </w: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63563964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12.5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7DE495A7" w14:textId="77777777" w:rsidR="00EC2F87" w:rsidRPr="002728A9" w:rsidRDefault="00EC2F87" w:rsidP="00AF1A1C">
            <w:pPr>
              <w:pStyle w:val="DBBody"/>
              <w:spacing w:line="480" w:lineRule="auto"/>
            </w:pPr>
            <w:r w:rsidRPr="002728A9">
              <w:t>0</w:t>
            </w:r>
          </w:p>
        </w:tc>
      </w:tr>
    </w:tbl>
    <w:p w14:paraId="639B797A" w14:textId="77777777" w:rsidR="00AF0D93" w:rsidRDefault="00AF0D93"/>
    <w:sectPr w:rsidR="00AF0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87"/>
    <w:rsid w:val="00AF0D93"/>
    <w:rsid w:val="00C40E6D"/>
    <w:rsid w:val="00EC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B3950"/>
  <w15:chartTrackingRefBased/>
  <w15:docId w15:val="{84265553-FC2D-4236-9762-23F58939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F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Body">
    <w:name w:val="DB_Body"/>
    <w:qFormat/>
    <w:rsid w:val="00EC2F87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customStyle="1" w:styleId="dbcaption">
    <w:name w:val="db_caption"/>
    <w:basedOn w:val="Caption"/>
    <w:qFormat/>
    <w:rsid w:val="00EC2F87"/>
    <w:pPr>
      <w:jc w:val="both"/>
    </w:pPr>
    <w:rPr>
      <w:rFonts w:ascii="Times New Roman" w:hAnsi="Times New Roman"/>
      <w:i w:val="0"/>
      <w:color w:val="auto"/>
      <w:sz w:val="16"/>
    </w:rPr>
  </w:style>
  <w:style w:type="paragraph" w:styleId="Caption">
    <w:name w:val="caption"/>
    <w:basedOn w:val="Normal"/>
    <w:next w:val="Normal"/>
    <w:uiPriority w:val="35"/>
    <w:unhideWhenUsed/>
    <w:qFormat/>
    <w:rsid w:val="00EC2F8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2F8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5" ma:contentTypeDescription="Create a new document." ma:contentTypeScope="" ma:versionID="b099a237975ee338602c3d0506877fee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0d14faf3380bf8744a590d11ca720d26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A53812-E1F9-4334-9113-03A72010C22C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4a3a446d-7f3a-4d3c-9240-ab7cb2625859"/>
    <ds:schemaRef ds:uri="http://purl.org/dc/terms/"/>
    <ds:schemaRef ds:uri="http://schemas.microsoft.com/office/2006/documentManagement/types"/>
    <ds:schemaRef ds:uri="http://schemas.microsoft.com/office/infopath/2007/PartnerControls"/>
    <ds:schemaRef ds:uri="0fb774b7-0571-4e61-9f02-9eb8691563b7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D0BFFC7-75B0-4D58-923D-C9AEB7C042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30726-1D71-4767-9D9D-021928C9E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l Cokcetin</dc:creator>
  <cp:keywords/>
  <dc:description/>
  <cp:lastModifiedBy>Nural Cokcetin</cp:lastModifiedBy>
  <cp:revision>2</cp:revision>
  <dcterms:created xsi:type="dcterms:W3CDTF">2020-04-07T05:03:00Z</dcterms:created>
  <dcterms:modified xsi:type="dcterms:W3CDTF">2020-04-13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